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A95E3" w14:textId="1E14C07E" w:rsidR="00570462" w:rsidRPr="00570462" w:rsidRDefault="00570462" w:rsidP="00570462">
      <w:pPr>
        <w:autoSpaceDE w:val="0"/>
        <w:autoSpaceDN w:val="0"/>
        <w:adjustRightInd w:val="0"/>
        <w:jc w:val="both"/>
        <w:rPr>
          <w:b/>
          <w:sz w:val="26"/>
          <w:szCs w:val="26"/>
          <w:lang w:val="en-US"/>
        </w:rPr>
      </w:pPr>
      <w:r w:rsidRPr="00570462">
        <w:rPr>
          <w:b/>
          <w:sz w:val="26"/>
          <w:szCs w:val="26"/>
          <w:lang w:val="en-US"/>
        </w:rPr>
        <w:t>S7</w:t>
      </w:r>
      <w:r w:rsidRPr="00570462">
        <w:rPr>
          <w:b/>
          <w:sz w:val="26"/>
          <w:szCs w:val="26"/>
          <w:lang w:val="en-US"/>
        </w:rPr>
        <w:t xml:space="preserve"> Table</w:t>
      </w:r>
      <w:r w:rsidRPr="00570462">
        <w:rPr>
          <w:b/>
          <w:sz w:val="26"/>
          <w:szCs w:val="26"/>
          <w:lang w:val="en-US"/>
        </w:rPr>
        <w:t>. Overview of statistical model for parametric analysis.</w:t>
      </w:r>
    </w:p>
    <w:p w14:paraId="1D2975C5" w14:textId="77777777" w:rsidR="00570462" w:rsidRDefault="00570462" w:rsidP="00570462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W w:w="8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7"/>
        <w:gridCol w:w="870"/>
        <w:gridCol w:w="720"/>
        <w:gridCol w:w="714"/>
        <w:gridCol w:w="996"/>
        <w:gridCol w:w="1134"/>
        <w:gridCol w:w="851"/>
        <w:gridCol w:w="1056"/>
      </w:tblGrid>
      <w:tr w:rsidR="00570462" w:rsidRPr="00D609D4" w14:paraId="5007DE11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254D86C" w14:textId="77777777" w:rsidR="00570462" w:rsidRPr="00387826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0BFF4822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7EE9DD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EDEA5E2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8E9B28" w14:textId="77777777" w:rsidR="00570462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D609D4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2FE30F05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609D4"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40337" w14:textId="77777777" w:rsidR="00570462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D609D4">
              <w:rPr>
                <w:b/>
                <w:bCs/>
                <w:color w:val="000000"/>
                <w:sz w:val="22"/>
                <w:szCs w:val="22"/>
              </w:rPr>
              <w:t>CI</w:t>
            </w:r>
          </w:p>
          <w:p w14:paraId="5EBC2AFF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CA668E" w14:textId="77777777" w:rsidR="00570462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Odds</w:t>
            </w:r>
          </w:p>
          <w:p w14:paraId="36CD4155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B503B82" w14:textId="77777777" w:rsidR="00570462" w:rsidRPr="00D609D4" w:rsidRDefault="00570462" w:rsidP="00B976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609D4"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570462" w:rsidRPr="00D609D4" w14:paraId="2322CA57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8DF051F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D609D4">
              <w:rPr>
                <w:color w:val="000000"/>
                <w:sz w:val="22"/>
                <w:szCs w:val="22"/>
              </w:rPr>
              <w:t>Intercept</w:t>
            </w:r>
            <w:proofErr w:type="spellEnd"/>
            <w:r w:rsidRPr="00D609D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7ED45305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81E213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BCAC519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1,8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F833E2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B6336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9B6B4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BF2F80D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609D4">
              <w:rPr>
                <w:color w:val="000000"/>
                <w:sz w:val="22"/>
                <w:szCs w:val="22"/>
              </w:rPr>
              <w:t>n.s</w:t>
            </w:r>
            <w:proofErr w:type="spellEnd"/>
            <w:r w:rsidRPr="00D609D4">
              <w:rPr>
                <w:color w:val="000000"/>
                <w:sz w:val="22"/>
                <w:szCs w:val="22"/>
              </w:rPr>
              <w:t>.</w:t>
            </w:r>
          </w:p>
        </w:tc>
      </w:tr>
      <w:tr w:rsidR="00570462" w:rsidRPr="00D609D4" w14:paraId="43D24A7C" w14:textId="77777777" w:rsidTr="00B976AD">
        <w:trPr>
          <w:trHeight w:val="183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8B92741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imate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2238C34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1,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C68B71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3E0651D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17,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93D50F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1,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1A440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1,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E6F235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5,8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0EE6B59F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570462" w:rsidRPr="00D609D4" w14:paraId="32E588E1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58059F3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609D4">
              <w:rPr>
                <w:color w:val="000000"/>
                <w:sz w:val="22"/>
                <w:szCs w:val="22"/>
              </w:rPr>
              <w:t>SizeScor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807B67D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F0B2F3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F0DF071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5,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4CDE290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97B0A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2087A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25BBDBA1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570462" w:rsidRPr="00D609D4" w14:paraId="143177D8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AC0EDF7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609D4">
              <w:rPr>
                <w:color w:val="000000"/>
                <w:sz w:val="22"/>
                <w:szCs w:val="22"/>
              </w:rPr>
              <w:t>HarmScor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675E87C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64A906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4B52C11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7,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5683656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93087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C74FC2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8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44B9F76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570462" w:rsidRPr="00D609D4" w14:paraId="28B24804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8CF4441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  <w:lang w:val="en-US"/>
              </w:rPr>
            </w:pPr>
            <w:r w:rsidRPr="00D609D4">
              <w:rPr>
                <w:color w:val="000000"/>
                <w:sz w:val="22"/>
                <w:szCs w:val="22"/>
                <w:lang w:val="en-US"/>
              </w:rPr>
              <w:t>Animate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x</w:t>
            </w:r>
            <w:r w:rsidRPr="00D609D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609D4">
              <w:rPr>
                <w:color w:val="000000"/>
                <w:sz w:val="22"/>
                <w:szCs w:val="22"/>
                <w:lang w:val="en-US"/>
              </w:rPr>
              <w:t>SizeScor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27A4096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0CA591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B3874CD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5,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E5E777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D97F8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EBF9D5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71DC3A37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  <w:tr w:rsidR="00570462" w:rsidRPr="00D609D4" w14:paraId="65341F66" w14:textId="77777777" w:rsidTr="00B976AD">
        <w:trPr>
          <w:trHeight w:val="282"/>
        </w:trPr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A819AFE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  <w:lang w:val="en-US"/>
              </w:rPr>
            </w:pPr>
            <w:r w:rsidRPr="00D609D4">
              <w:rPr>
                <w:color w:val="000000"/>
                <w:sz w:val="22"/>
                <w:szCs w:val="22"/>
                <w:lang w:val="en-US"/>
              </w:rPr>
              <w:t>Animate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x</w:t>
            </w:r>
            <w:r w:rsidRPr="00D609D4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609D4">
              <w:rPr>
                <w:color w:val="000000"/>
                <w:sz w:val="22"/>
                <w:szCs w:val="22"/>
                <w:lang w:val="en-US"/>
              </w:rPr>
              <w:t>HarmScor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923DE70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193233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1A79B41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8,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FBE674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C4C1D0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-0,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4C21F3" w14:textId="77777777" w:rsidR="00570462" w:rsidRPr="00D609D4" w:rsidRDefault="00570462" w:rsidP="00B976AD">
            <w:pPr>
              <w:jc w:val="center"/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0,7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41BF5BDE" w14:textId="77777777" w:rsidR="00570462" w:rsidRPr="00D609D4" w:rsidRDefault="00570462" w:rsidP="00B976AD">
            <w:pPr>
              <w:rPr>
                <w:color w:val="000000"/>
                <w:sz w:val="22"/>
                <w:szCs w:val="22"/>
              </w:rPr>
            </w:pPr>
            <w:r w:rsidRPr="00D609D4">
              <w:rPr>
                <w:color w:val="000000"/>
                <w:sz w:val="22"/>
                <w:szCs w:val="22"/>
              </w:rPr>
              <w:t>&lt;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</w:tr>
    </w:tbl>
    <w:p w14:paraId="4325980D" w14:textId="55B4F5EE" w:rsidR="00910F99" w:rsidRPr="00570462" w:rsidRDefault="00910F99" w:rsidP="00570462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910F99" w:rsidRPr="00570462" w:rsidSect="003256F7">
      <w:headerReference w:type="even" r:id="rId4"/>
      <w:headerReference w:type="default" r:id="rId5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8374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6EEC993" w14:textId="77777777" w:rsidR="00DC1D0A" w:rsidRDefault="00570462" w:rsidP="00133FB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B7E0ED" w14:textId="77777777" w:rsidR="00DC1D0A" w:rsidRDefault="00570462" w:rsidP="0082315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57361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CEEBB51" w14:textId="77777777" w:rsidR="00133FB0" w:rsidRDefault="00570462" w:rsidP="006832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62"/>
    <w:rsid w:val="0000092A"/>
    <w:rsid w:val="00007564"/>
    <w:rsid w:val="000156CA"/>
    <w:rsid w:val="0002704A"/>
    <w:rsid w:val="00033353"/>
    <w:rsid w:val="00033AAC"/>
    <w:rsid w:val="0003630D"/>
    <w:rsid w:val="00036411"/>
    <w:rsid w:val="000440FE"/>
    <w:rsid w:val="000563D7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4FB9"/>
    <w:rsid w:val="00197966"/>
    <w:rsid w:val="00197E08"/>
    <w:rsid w:val="001A5348"/>
    <w:rsid w:val="001B11A9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3659C"/>
    <w:rsid w:val="00240024"/>
    <w:rsid w:val="002430C1"/>
    <w:rsid w:val="00245C10"/>
    <w:rsid w:val="0024641E"/>
    <w:rsid w:val="002516FE"/>
    <w:rsid w:val="002541BB"/>
    <w:rsid w:val="00272CCF"/>
    <w:rsid w:val="0027563F"/>
    <w:rsid w:val="00285708"/>
    <w:rsid w:val="00286223"/>
    <w:rsid w:val="00293EC7"/>
    <w:rsid w:val="002A161F"/>
    <w:rsid w:val="002B264B"/>
    <w:rsid w:val="002C3B31"/>
    <w:rsid w:val="002D5A1E"/>
    <w:rsid w:val="002D6579"/>
    <w:rsid w:val="002F157C"/>
    <w:rsid w:val="00304830"/>
    <w:rsid w:val="00304D41"/>
    <w:rsid w:val="0030740C"/>
    <w:rsid w:val="00312B9F"/>
    <w:rsid w:val="003205B9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5347"/>
    <w:rsid w:val="0042714B"/>
    <w:rsid w:val="004378CF"/>
    <w:rsid w:val="00445AA9"/>
    <w:rsid w:val="00447792"/>
    <w:rsid w:val="00454EA7"/>
    <w:rsid w:val="00455C63"/>
    <w:rsid w:val="004563D3"/>
    <w:rsid w:val="00457298"/>
    <w:rsid w:val="0046273F"/>
    <w:rsid w:val="00472107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257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0462"/>
    <w:rsid w:val="00572916"/>
    <w:rsid w:val="00583EA6"/>
    <w:rsid w:val="00586798"/>
    <w:rsid w:val="00591195"/>
    <w:rsid w:val="00596DAB"/>
    <w:rsid w:val="005A1C28"/>
    <w:rsid w:val="005A2D3B"/>
    <w:rsid w:val="005A5072"/>
    <w:rsid w:val="005A73DB"/>
    <w:rsid w:val="005A7D22"/>
    <w:rsid w:val="005B0E60"/>
    <w:rsid w:val="005B5775"/>
    <w:rsid w:val="005B6676"/>
    <w:rsid w:val="005C446F"/>
    <w:rsid w:val="005D07F6"/>
    <w:rsid w:val="005F2AAC"/>
    <w:rsid w:val="00600613"/>
    <w:rsid w:val="006041E0"/>
    <w:rsid w:val="006059BB"/>
    <w:rsid w:val="00613F91"/>
    <w:rsid w:val="006204F6"/>
    <w:rsid w:val="00620F03"/>
    <w:rsid w:val="00626CC5"/>
    <w:rsid w:val="00632423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4C20"/>
    <w:rsid w:val="00705C39"/>
    <w:rsid w:val="00707635"/>
    <w:rsid w:val="007077A9"/>
    <w:rsid w:val="0071685A"/>
    <w:rsid w:val="007178B5"/>
    <w:rsid w:val="0073280A"/>
    <w:rsid w:val="00734824"/>
    <w:rsid w:val="00735F24"/>
    <w:rsid w:val="00740A78"/>
    <w:rsid w:val="00743C3C"/>
    <w:rsid w:val="00743E73"/>
    <w:rsid w:val="0074581D"/>
    <w:rsid w:val="00750BB6"/>
    <w:rsid w:val="00751EF3"/>
    <w:rsid w:val="00767E6E"/>
    <w:rsid w:val="007710A1"/>
    <w:rsid w:val="007732B6"/>
    <w:rsid w:val="007754FC"/>
    <w:rsid w:val="00795987"/>
    <w:rsid w:val="007962E5"/>
    <w:rsid w:val="007A3429"/>
    <w:rsid w:val="007B3533"/>
    <w:rsid w:val="007B35C8"/>
    <w:rsid w:val="007C48B1"/>
    <w:rsid w:val="007D1EE3"/>
    <w:rsid w:val="007D2698"/>
    <w:rsid w:val="007E4D46"/>
    <w:rsid w:val="007F7823"/>
    <w:rsid w:val="00801EAA"/>
    <w:rsid w:val="0080468B"/>
    <w:rsid w:val="00816AED"/>
    <w:rsid w:val="00830B29"/>
    <w:rsid w:val="008363C2"/>
    <w:rsid w:val="00836B61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44AB"/>
    <w:rsid w:val="008B59A5"/>
    <w:rsid w:val="008D29FB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86FBD"/>
    <w:rsid w:val="009A2416"/>
    <w:rsid w:val="009A24AE"/>
    <w:rsid w:val="009A52F3"/>
    <w:rsid w:val="009A6FA7"/>
    <w:rsid w:val="009B26CF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76632"/>
    <w:rsid w:val="00A80507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4624"/>
    <w:rsid w:val="00B05D19"/>
    <w:rsid w:val="00B1057F"/>
    <w:rsid w:val="00B209F1"/>
    <w:rsid w:val="00B21AEA"/>
    <w:rsid w:val="00B23B06"/>
    <w:rsid w:val="00B36DAC"/>
    <w:rsid w:val="00B37C56"/>
    <w:rsid w:val="00B426F3"/>
    <w:rsid w:val="00B5696F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37B4"/>
    <w:rsid w:val="00C77048"/>
    <w:rsid w:val="00C82A3B"/>
    <w:rsid w:val="00C972DB"/>
    <w:rsid w:val="00CA2C1A"/>
    <w:rsid w:val="00CB2EE1"/>
    <w:rsid w:val="00CC1068"/>
    <w:rsid w:val="00CD0B86"/>
    <w:rsid w:val="00CE7C41"/>
    <w:rsid w:val="00D014A3"/>
    <w:rsid w:val="00D150BD"/>
    <w:rsid w:val="00D246C7"/>
    <w:rsid w:val="00D32702"/>
    <w:rsid w:val="00D33623"/>
    <w:rsid w:val="00D347B0"/>
    <w:rsid w:val="00D426E0"/>
    <w:rsid w:val="00D454E9"/>
    <w:rsid w:val="00D6194D"/>
    <w:rsid w:val="00D771DF"/>
    <w:rsid w:val="00D83572"/>
    <w:rsid w:val="00D9108A"/>
    <w:rsid w:val="00DA0588"/>
    <w:rsid w:val="00DA09BB"/>
    <w:rsid w:val="00DA3D10"/>
    <w:rsid w:val="00DA56A0"/>
    <w:rsid w:val="00DA5C70"/>
    <w:rsid w:val="00DA7833"/>
    <w:rsid w:val="00DB199F"/>
    <w:rsid w:val="00DB611F"/>
    <w:rsid w:val="00DB6292"/>
    <w:rsid w:val="00DE2932"/>
    <w:rsid w:val="00DE47A6"/>
    <w:rsid w:val="00DF0965"/>
    <w:rsid w:val="00DF1F99"/>
    <w:rsid w:val="00E044AE"/>
    <w:rsid w:val="00E205FF"/>
    <w:rsid w:val="00E35399"/>
    <w:rsid w:val="00E40B65"/>
    <w:rsid w:val="00E447EA"/>
    <w:rsid w:val="00E45FDD"/>
    <w:rsid w:val="00E52A6C"/>
    <w:rsid w:val="00E56954"/>
    <w:rsid w:val="00E62010"/>
    <w:rsid w:val="00E64E4B"/>
    <w:rsid w:val="00E67E01"/>
    <w:rsid w:val="00E718AE"/>
    <w:rsid w:val="00E734B8"/>
    <w:rsid w:val="00E82248"/>
    <w:rsid w:val="00E92E58"/>
    <w:rsid w:val="00EA2274"/>
    <w:rsid w:val="00EA6915"/>
    <w:rsid w:val="00EC17F3"/>
    <w:rsid w:val="00EC1E78"/>
    <w:rsid w:val="00F07605"/>
    <w:rsid w:val="00F139B4"/>
    <w:rsid w:val="00F345E8"/>
    <w:rsid w:val="00F405B2"/>
    <w:rsid w:val="00F40D10"/>
    <w:rsid w:val="00F4692B"/>
    <w:rsid w:val="00F509F0"/>
    <w:rsid w:val="00F52D47"/>
    <w:rsid w:val="00F54DD4"/>
    <w:rsid w:val="00F60724"/>
    <w:rsid w:val="00F70769"/>
    <w:rsid w:val="00F72EFB"/>
    <w:rsid w:val="00F9319D"/>
    <w:rsid w:val="00FA08FF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7543BF"/>
  <w14:defaultImageDpi w14:val="32767"/>
  <w15:chartTrackingRefBased/>
  <w15:docId w15:val="{7706C415-5342-ED48-B9A1-EBEE2742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0462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462"/>
    <w:pPr>
      <w:tabs>
        <w:tab w:val="center" w:pos="4986"/>
        <w:tab w:val="right" w:pos="9972"/>
      </w:tabs>
      <w:jc w:val="both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7046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70462"/>
  </w:style>
  <w:style w:type="character" w:styleId="LineNumber">
    <w:name w:val="line number"/>
    <w:basedOn w:val="DefaultParagraphFont"/>
    <w:uiPriority w:val="99"/>
    <w:semiHidden/>
    <w:unhideWhenUsed/>
    <w:rsid w:val="00570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1</cp:revision>
  <dcterms:created xsi:type="dcterms:W3CDTF">2018-12-26T18:31:00Z</dcterms:created>
  <dcterms:modified xsi:type="dcterms:W3CDTF">2018-12-26T18:31:00Z</dcterms:modified>
</cp:coreProperties>
</file>